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56D" w:rsidRDefault="0020556D" w:rsidP="009B4757">
      <w:pPr>
        <w:spacing w:line="480" w:lineRule="auto"/>
        <w:ind w:left="0" w:firstLine="0"/>
        <w:outlineLvl w:val="0"/>
        <w:rPr>
          <w:sz w:val="24"/>
          <w:szCs w:val="24"/>
        </w:rPr>
      </w:pPr>
      <w:r w:rsidRPr="00E66023">
        <w:rPr>
          <w:b/>
          <w:sz w:val="24"/>
          <w:szCs w:val="24"/>
        </w:rPr>
        <w:t>Table S1</w:t>
      </w:r>
      <w:r w:rsidRPr="00DE6DBD">
        <w:rPr>
          <w:sz w:val="24"/>
          <w:szCs w:val="24"/>
        </w:rPr>
        <w:t>. The 100 Keio strains used in this study.</w:t>
      </w:r>
    </w:p>
    <w:tbl>
      <w:tblPr>
        <w:tblW w:w="0" w:type="auto"/>
        <w:tblInd w:w="108" w:type="dxa"/>
        <w:tblLook w:val="01E0"/>
      </w:tblPr>
      <w:tblGrid>
        <w:gridCol w:w="1620"/>
        <w:gridCol w:w="1080"/>
        <w:gridCol w:w="1260"/>
        <w:gridCol w:w="1440"/>
        <w:gridCol w:w="1530"/>
        <w:gridCol w:w="990"/>
      </w:tblGrid>
      <w:tr w:rsidR="0020556D" w:rsidRPr="00A01043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 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Locu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 xml:space="preserve">COG </w:t>
            </w:r>
            <w:proofErr w:type="spellStart"/>
            <w:r w:rsidRPr="009B4757">
              <w:rPr>
                <w:rFonts w:eastAsiaTheme="minorEastAsia"/>
                <w:sz w:val="24"/>
                <w:szCs w:val="24"/>
              </w:rPr>
              <w:t>ID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 xml:space="preserve">COG </w:t>
            </w:r>
            <w:proofErr w:type="spellStart"/>
            <w:r w:rsidRPr="009B4757">
              <w:rPr>
                <w:rFonts w:eastAsiaTheme="minorEastAsia"/>
                <w:sz w:val="24"/>
                <w:szCs w:val="24"/>
              </w:rPr>
              <w:t>code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GSC#</w:t>
            </w:r>
          </w:p>
        </w:tc>
      </w:tr>
      <w:tr w:rsidR="0020556D" w:rsidRPr="00A01043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033-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caiF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03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K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350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08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mraW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08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275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M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380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09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acF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10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4582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S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38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14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fhuD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15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614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P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41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20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afE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21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00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Q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44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20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afE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21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00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44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20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afE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24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26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44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232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pro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276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467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27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agJ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311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30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48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303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311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30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N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50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396-3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tgt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406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34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57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42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cyo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431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84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585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526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bcC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539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V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66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536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ninE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548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669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565-4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pheP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576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11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690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596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bdO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603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8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K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71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732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bgF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74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729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S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617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774-1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bhQ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791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M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71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78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rhlE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797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1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834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78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rhlE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797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1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K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834</w:t>
            </w:r>
          </w:p>
        </w:tc>
      </w:tr>
      <w:tr w:rsidR="0020556D" w:rsidRPr="00A01043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781-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rhlE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79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1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834</w:t>
            </w:r>
          </w:p>
        </w:tc>
      </w:tr>
      <w:tr w:rsidR="0020556D" w:rsidRPr="00A01043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821-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liI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83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13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86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0891-1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aro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908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128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914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00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putP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01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91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98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00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putP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01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91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H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98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00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putP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01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91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98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032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md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04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110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99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032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md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04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110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S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99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067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flgI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08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N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02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088-5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fhuE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10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477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P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03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11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pot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12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17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04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122-2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icd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136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38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05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14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cfK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15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06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235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243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416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114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327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uspE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333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89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T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186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32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ogt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33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350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18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48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ddp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486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601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287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48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ddp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486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601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P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287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56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dfE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577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817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605-2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man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613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482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366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849-2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ruv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86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255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54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88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araF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901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879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57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1944-2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dcm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961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270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617</w:t>
            </w:r>
          </w:p>
        </w:tc>
      </w:tr>
      <w:tr w:rsidR="0020556D" w:rsidRPr="00A01043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188-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ccmB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2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38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O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770</w:t>
            </w:r>
          </w:p>
        </w:tc>
      </w:tr>
      <w:tr w:rsidR="0020556D" w:rsidRPr="00A01043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217-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ato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22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03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I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78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287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fbQ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29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3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839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317-2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pdx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32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111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859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317-2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pdx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32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111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H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859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31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fcJ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32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86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31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fcJ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32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86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31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fcJ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32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P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86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31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fcJ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32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86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372-5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fdX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37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S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895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41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crr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417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190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9919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57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fi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597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544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046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644-3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stp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669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91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08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706-2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gbJ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736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084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I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129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72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cysC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75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29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P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139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73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gcP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768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954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K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154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75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gudX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788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4948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M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16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75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gudX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788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4948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16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81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geF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85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200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295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hybG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99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298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O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88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093-2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garK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12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929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356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12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raQ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151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701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377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124-4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hbQ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15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82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379</w:t>
            </w:r>
          </w:p>
        </w:tc>
      </w:tr>
      <w:tr w:rsidR="0020556D" w:rsidRPr="00A01043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132-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nlpI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16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478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385</w:t>
            </w:r>
          </w:p>
        </w:tc>
      </w:tr>
      <w:tr w:rsidR="0020556D" w:rsidRPr="00A01043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140-5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argG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17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13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8306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17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hcC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211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242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82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18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gltF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21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K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41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195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nanR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226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18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K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424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226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panF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258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4145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H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440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348-2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gph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38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4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49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417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ugp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45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175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54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435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hhP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47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25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O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552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496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dct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528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301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589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566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rhs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593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3209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M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629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56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ib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59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41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630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574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mtlD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60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24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634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61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rpmG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636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26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657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61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icC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64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561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S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660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73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if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76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60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O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2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747-2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ilvC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77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059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35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747-2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ilvC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77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059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H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35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758-2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rfe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78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2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M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4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841-1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gln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87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174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75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845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ihN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87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7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845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ihN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87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7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845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ihN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87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P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78</w:t>
            </w:r>
          </w:p>
        </w:tc>
      </w:tr>
      <w:tr w:rsidR="0020556D" w:rsidRPr="00A01043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845-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ihN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87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78</w:t>
            </w:r>
          </w:p>
        </w:tc>
      </w:tr>
      <w:tr w:rsidR="0020556D" w:rsidRPr="00A01043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859-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ii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88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5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K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87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85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iiD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888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54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87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869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frvX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898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36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794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876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rhaS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90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20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K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807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925-5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frwD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953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445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834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3967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zraS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003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642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T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85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4040-2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fdhF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079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24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90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410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ecn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411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5510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S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95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4122-3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rsgA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161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1162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96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4152-2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ula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194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3414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0989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419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treC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239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36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02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4272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jhS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309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801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L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835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4286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uxu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323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24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07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4329-2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jjQ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36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19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K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08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4329-2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jjQ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36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19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T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08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4358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tjC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395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0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11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095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bfH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691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S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219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114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bjK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846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3226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S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18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12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caI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913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658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18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12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sz w:val="24"/>
                <w:szCs w:val="24"/>
              </w:rPr>
              <w:t>ycaI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0913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33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18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261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nfH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590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3302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277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287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njE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1757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289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P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294</w:t>
            </w:r>
          </w:p>
        </w:tc>
      </w:tr>
      <w:tr w:rsidR="0020556D" w:rsidRPr="00A01043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359-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ei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14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M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340</w:t>
            </w:r>
          </w:p>
        </w:tc>
      </w:tr>
      <w:tr w:rsidR="0020556D" w:rsidRPr="00A01043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363-1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bc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18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34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363-1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bcr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18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34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363-1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bcr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18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P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34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363-1</w:t>
            </w:r>
            <w:r w:rsidR="00821A94">
              <w:rPr>
                <w:rFonts w:eastAsiaTheme="minor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bcr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18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477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343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404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sseB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52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368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412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fiL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260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V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374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592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dapF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809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25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48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650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sgbU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582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3623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G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500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672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hiQ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497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00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Q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511</w:t>
            </w:r>
          </w:p>
        </w:tc>
      </w:tr>
      <w:tr w:rsidR="0020556D" w:rsidRPr="00A01043">
        <w:tc>
          <w:tcPr>
            <w:tcW w:w="162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672-1</w:t>
            </w:r>
          </w:p>
        </w:tc>
        <w:tc>
          <w:tcPr>
            <w:tcW w:w="108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hiQ</w:t>
            </w:r>
            <w:proofErr w:type="spellEnd"/>
          </w:p>
        </w:tc>
        <w:tc>
          <w:tcPr>
            <w:tcW w:w="126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3497</w:t>
            </w:r>
          </w:p>
        </w:tc>
        <w:tc>
          <w:tcPr>
            <w:tcW w:w="144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00</w:t>
            </w:r>
          </w:p>
        </w:tc>
        <w:tc>
          <w:tcPr>
            <w:tcW w:w="153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R</w:t>
            </w:r>
          </w:p>
        </w:tc>
        <w:tc>
          <w:tcPr>
            <w:tcW w:w="990" w:type="dxa"/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511</w:t>
            </w:r>
          </w:p>
        </w:tc>
      </w:tr>
      <w:tr w:rsidR="0020556D" w:rsidRPr="00A01043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JW5739-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i/>
                <w:iCs/>
                <w:sz w:val="24"/>
                <w:szCs w:val="24"/>
              </w:rPr>
            </w:pPr>
            <w:proofErr w:type="spellStart"/>
            <w:r w:rsidRPr="009B4757">
              <w:rPr>
                <w:rFonts w:eastAsiaTheme="minorEastAsia"/>
                <w:i/>
                <w:iCs/>
                <w:sz w:val="24"/>
                <w:szCs w:val="24"/>
              </w:rPr>
              <w:t>yjeM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b41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COG053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jc w:val="center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0556D" w:rsidRPr="009B4757" w:rsidRDefault="0020556D" w:rsidP="00493153">
            <w:pPr>
              <w:spacing w:line="48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9B4757">
              <w:rPr>
                <w:rFonts w:eastAsiaTheme="minorEastAsia"/>
                <w:sz w:val="24"/>
                <w:szCs w:val="24"/>
              </w:rPr>
              <w:t>11549</w:t>
            </w:r>
          </w:p>
        </w:tc>
      </w:tr>
    </w:tbl>
    <w:p w:rsidR="0020556D" w:rsidRPr="00D65E8A" w:rsidRDefault="00821A94" w:rsidP="0020556D">
      <w:pPr>
        <w:spacing w:line="480" w:lineRule="auto"/>
        <w:ind w:left="0" w:firstLine="0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 w:rsidR="0020556D" w:rsidRPr="00D65E8A">
        <w:rPr>
          <w:sz w:val="24"/>
          <w:szCs w:val="24"/>
          <w:vertAlign w:val="superscript"/>
        </w:rPr>
        <w:t xml:space="preserve"> </w:t>
      </w:r>
      <w:r w:rsidR="0020556D" w:rsidRPr="00D65E8A">
        <w:rPr>
          <w:sz w:val="24"/>
          <w:szCs w:val="24"/>
        </w:rPr>
        <w:t>-: no COG ID</w:t>
      </w:r>
    </w:p>
    <w:p w:rsidR="0020556D" w:rsidRPr="00D65E8A" w:rsidRDefault="00821A94" w:rsidP="0020556D">
      <w:pPr>
        <w:spacing w:line="480" w:lineRule="auto"/>
        <w:ind w:left="0" w:firstLine="0"/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 w:rsidR="0020556D" w:rsidRPr="00D65E8A">
        <w:rPr>
          <w:sz w:val="24"/>
          <w:szCs w:val="24"/>
          <w:vertAlign w:val="superscript"/>
        </w:rPr>
        <w:t xml:space="preserve"> </w:t>
      </w:r>
      <w:r w:rsidR="0020556D" w:rsidRPr="00D65E8A">
        <w:rPr>
          <w:sz w:val="24"/>
          <w:szCs w:val="24"/>
        </w:rPr>
        <w:t>some genes have more than one function</w:t>
      </w:r>
    </w:p>
    <w:p w:rsidR="0020556D" w:rsidRPr="00D65E8A" w:rsidRDefault="00821A94" w:rsidP="00071185">
      <w:pPr>
        <w:spacing w:line="480" w:lineRule="auto"/>
        <w:ind w:left="0" w:firstLine="0"/>
        <w:rPr>
          <w:b/>
          <w:sz w:val="24"/>
          <w:szCs w:val="24"/>
          <w:lang w:eastAsia="zh-CN"/>
        </w:rPr>
      </w:pPr>
      <w:r>
        <w:rPr>
          <w:sz w:val="24"/>
          <w:szCs w:val="24"/>
          <w:vertAlign w:val="superscript"/>
        </w:rPr>
        <w:t>c</w:t>
      </w:r>
      <w:r w:rsidR="0020556D" w:rsidRPr="00D65E8A">
        <w:rPr>
          <w:sz w:val="24"/>
          <w:szCs w:val="24"/>
          <w:vertAlign w:val="superscript"/>
        </w:rPr>
        <w:t xml:space="preserve"> </w:t>
      </w:r>
      <w:r w:rsidR="0020556D" w:rsidRPr="00D65E8A">
        <w:rPr>
          <w:sz w:val="24"/>
          <w:szCs w:val="24"/>
        </w:rPr>
        <w:t xml:space="preserve">not included in fitness assays due to slow </w:t>
      </w:r>
      <w:bookmarkStart w:id="0" w:name="_GoBack"/>
      <w:bookmarkEnd w:id="0"/>
      <w:r w:rsidR="0020556D" w:rsidRPr="00D65E8A">
        <w:rPr>
          <w:sz w:val="24"/>
          <w:szCs w:val="24"/>
        </w:rPr>
        <w:t>growth during conditioning</w:t>
      </w:r>
    </w:p>
    <w:p w:rsidR="005A7A40" w:rsidRDefault="005A7A40" w:rsidP="00071185">
      <w:pPr>
        <w:ind w:left="0" w:firstLine="0"/>
      </w:pPr>
    </w:p>
    <w:sectPr w:rsidR="005A7A40" w:rsidSect="00071185">
      <w:pgSz w:w="12240" w:h="15840"/>
      <w:pgMar w:top="1440" w:right="1440" w:bottom="1440" w:left="1440" w:header="432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oNotTrackMoves/>
  <w:defaultTabStop w:val="720"/>
  <w:characterSpacingControl w:val="doNotCompress"/>
  <w:compat>
    <w:useFELayout/>
  </w:compat>
  <w:rsids>
    <w:rsidRoot w:val="0020556D"/>
    <w:rsid w:val="00071185"/>
    <w:rsid w:val="0020556D"/>
    <w:rsid w:val="002363D6"/>
    <w:rsid w:val="00386E23"/>
    <w:rsid w:val="004437D4"/>
    <w:rsid w:val="005A7A40"/>
    <w:rsid w:val="005D057F"/>
    <w:rsid w:val="007D6098"/>
    <w:rsid w:val="00821A94"/>
    <w:rsid w:val="009B4757"/>
    <w:rsid w:val="00A2542D"/>
    <w:rsid w:val="00AC29F6"/>
    <w:rsid w:val="00B155A1"/>
    <w:rsid w:val="00B26828"/>
    <w:rsid w:val="00C64674"/>
    <w:rsid w:val="00CC0C6C"/>
    <w:rsid w:val="00DE6DBD"/>
  </w:rsids>
  <m:mathPr>
    <m:mathFont m:val="@ＭＳ 明朝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Lohit Hindi"/>
        <w:color w:val="00000A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56D"/>
    <w:pPr>
      <w:spacing w:after="0" w:line="240" w:lineRule="auto"/>
      <w:ind w:left="288" w:hanging="288"/>
    </w:pPr>
    <w:rPr>
      <w:rFonts w:cs="Times New Roman"/>
      <w:color w:val="auto"/>
      <w:sz w:val="20"/>
      <w:szCs w:val="20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556D"/>
  </w:style>
  <w:style w:type="paragraph" w:styleId="DocumentMap">
    <w:name w:val="Document Map"/>
    <w:basedOn w:val="Normal"/>
    <w:link w:val="DocumentMapChar"/>
    <w:uiPriority w:val="99"/>
    <w:semiHidden/>
    <w:unhideWhenUsed/>
    <w:rsid w:val="009B475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B4757"/>
    <w:rPr>
      <w:rFonts w:ascii="Tahoma" w:hAnsi="Tahoma" w:cs="Tahoma"/>
      <w:color w:val="auto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75</Words>
  <Characters>3850</Characters>
  <Application>Microsoft Macintosh Word</Application>
  <DocSecurity>0</DocSecurity>
  <Lines>32</Lines>
  <Paragraphs>7</Paragraphs>
  <ScaleCrop>false</ScaleCrop>
  <Company/>
  <LinksUpToDate>false</LinksUpToDate>
  <CharactersWithSpaces>4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</dc:creator>
  <cp:lastModifiedBy>J.D. Lewis</cp:lastModifiedBy>
  <cp:revision>2</cp:revision>
  <dcterms:created xsi:type="dcterms:W3CDTF">2014-07-24T20:06:00Z</dcterms:created>
  <dcterms:modified xsi:type="dcterms:W3CDTF">2014-07-24T20:06:00Z</dcterms:modified>
</cp:coreProperties>
</file>